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BDD6EE"/>
          <w:left w:val="single" w:sz="4" w:space="0" w:color="BDD6EE"/>
          <w:bottom w:val="single" w:sz="4" w:space="0" w:color="BDD6EE"/>
          <w:right w:val="single" w:sz="4" w:space="0" w:color="BDD6EE"/>
          <w:insideH w:val="single" w:sz="4" w:space="0" w:color="BDD6EE"/>
          <w:insideV w:val="single" w:sz="4" w:space="0" w:color="BDD6EE"/>
        </w:tblBorders>
        <w:tblLook w:val="04A0"/>
      </w:tblPr>
      <w:tblGrid>
        <w:gridCol w:w="1458"/>
        <w:gridCol w:w="7784"/>
      </w:tblGrid>
      <w:tr w:rsidR="005A38C3" w:rsidTr="00D4100D">
        <w:tc>
          <w:tcPr>
            <w:tcW w:w="9242" w:type="dxa"/>
            <w:gridSpan w:val="2"/>
            <w:tcBorders>
              <w:top w:val="single" w:sz="4" w:space="0" w:color="BDD6EE"/>
              <w:left w:val="single" w:sz="4" w:space="0" w:color="BDD6EE"/>
              <w:bottom w:val="single" w:sz="12" w:space="0" w:color="9CC2E5"/>
              <w:right w:val="single" w:sz="4" w:space="0" w:color="BDD6EE"/>
            </w:tcBorders>
          </w:tcPr>
          <w:p w:rsidR="005A38C3" w:rsidRPr="00291103" w:rsidRDefault="005A38C3" w:rsidP="00D4100D">
            <w:pPr>
              <w:bidi w:val="0"/>
              <w:ind w:firstLine="7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110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Interview guide</w:t>
            </w:r>
          </w:p>
        </w:tc>
      </w:tr>
      <w:tr w:rsidR="005A38C3" w:rsidTr="00D4100D">
        <w:tc>
          <w:tcPr>
            <w:tcW w:w="1458" w:type="dxa"/>
            <w:tcBorders>
              <w:top w:val="single" w:sz="4" w:space="0" w:color="BDD6EE"/>
              <w:left w:val="single" w:sz="4" w:space="0" w:color="BDD6EE"/>
              <w:bottom w:val="single" w:sz="12" w:space="0" w:color="9CC2E5"/>
              <w:right w:val="single" w:sz="4" w:space="0" w:color="BDD6EE"/>
            </w:tcBorders>
            <w:hideMark/>
          </w:tcPr>
          <w:p w:rsidR="005A38C3" w:rsidRDefault="005A38C3" w:rsidP="00D4100D">
            <w:pPr>
              <w:bidi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estions # </w:t>
            </w:r>
          </w:p>
        </w:tc>
        <w:tc>
          <w:tcPr>
            <w:tcW w:w="7784" w:type="dxa"/>
            <w:tcBorders>
              <w:top w:val="single" w:sz="4" w:space="0" w:color="BDD6EE"/>
              <w:left w:val="single" w:sz="4" w:space="0" w:color="BDD6EE"/>
              <w:bottom w:val="single" w:sz="12" w:space="0" w:color="9CC2E5"/>
              <w:right w:val="single" w:sz="4" w:space="0" w:color="BDD6EE"/>
            </w:tcBorders>
          </w:tcPr>
          <w:p w:rsidR="005A38C3" w:rsidRDefault="005A38C3" w:rsidP="00D4100D">
            <w:pPr>
              <w:bidi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iew questions</w:t>
            </w:r>
          </w:p>
        </w:tc>
      </w:tr>
      <w:tr w:rsidR="005A38C3" w:rsidTr="00D4100D">
        <w:tc>
          <w:tcPr>
            <w:tcW w:w="145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:rsidR="005A38C3" w:rsidRDefault="005A38C3" w:rsidP="00D4100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78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:rsidR="005A38C3" w:rsidRDefault="005A38C3" w:rsidP="00D4100D">
            <w:pPr>
              <w:bidi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m your point of view, why some people start using crystal?</w:t>
            </w:r>
          </w:p>
        </w:tc>
      </w:tr>
      <w:tr w:rsidR="005A38C3" w:rsidTr="00D4100D">
        <w:tc>
          <w:tcPr>
            <w:tcW w:w="145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:rsidR="005A38C3" w:rsidRDefault="005A38C3" w:rsidP="00D4100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78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:rsidR="005A38C3" w:rsidRDefault="005A38C3" w:rsidP="00D4100D">
            <w:pPr>
              <w:bidi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en was the first time you start </w:t>
            </w:r>
            <w:r w:rsidRPr="0029110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us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ystal smoking? Why did you start it? </w:t>
            </w:r>
          </w:p>
        </w:tc>
      </w:tr>
      <w:tr w:rsidR="005A38C3" w:rsidTr="00D4100D">
        <w:tc>
          <w:tcPr>
            <w:tcW w:w="145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:rsidR="005A38C3" w:rsidRDefault="005A38C3" w:rsidP="00D4100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778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:rsidR="005A38C3" w:rsidRDefault="005A38C3" w:rsidP="00D4100D">
            <w:pPr>
              <w:bidi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ease explain more about your first </w:t>
            </w:r>
            <w:r w:rsidRPr="0029110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xperience in using crys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 Where was it and who accompanied you in this experience?</w:t>
            </w:r>
          </w:p>
        </w:tc>
      </w:tr>
      <w:tr w:rsidR="005A38C3" w:rsidTr="00D4100D">
        <w:tc>
          <w:tcPr>
            <w:tcW w:w="145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:rsidR="005A38C3" w:rsidRDefault="005A38C3" w:rsidP="00D4100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778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:rsidR="005A38C3" w:rsidRDefault="005A38C3" w:rsidP="00D4100D">
            <w:pPr>
              <w:bidi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</w:t>
            </w:r>
            <w:r w:rsidRPr="0029110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w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ther reasons for initiation </w:t>
            </w:r>
            <w:r w:rsidRPr="0029110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f crystal 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5A38C3" w:rsidTr="00D4100D">
        <w:tc>
          <w:tcPr>
            <w:tcW w:w="145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:rsidR="005A38C3" w:rsidRDefault="005A38C3" w:rsidP="00D4100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7784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hideMark/>
          </w:tcPr>
          <w:p w:rsidR="005A38C3" w:rsidRDefault="005A38C3" w:rsidP="00D4100D">
            <w:pPr>
              <w:bidi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 are welcome to add to what you provided on </w:t>
            </w:r>
            <w:r w:rsidRPr="0029110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your crystal using experi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</w:p>
        </w:tc>
      </w:tr>
    </w:tbl>
    <w:p w:rsidR="0097604D" w:rsidRDefault="00F71161" w:rsidP="005A38C3">
      <w:pPr>
        <w:bidi w:val="0"/>
        <w:rPr>
          <w:rFonts w:hint="cs"/>
        </w:rPr>
      </w:pPr>
    </w:p>
    <w:sectPr w:rsidR="0097604D" w:rsidSect="0042621D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5A38C3"/>
    <w:rsid w:val="0042621D"/>
    <w:rsid w:val="00594CF8"/>
    <w:rsid w:val="005A38C3"/>
    <w:rsid w:val="009572E3"/>
    <w:rsid w:val="00C558FE"/>
    <w:rsid w:val="00F711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8C3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8</Characters>
  <Application>Microsoft Office Word</Application>
  <DocSecurity>0</DocSecurity>
  <Lines>3</Lines>
  <Paragraphs>1</Paragraphs>
  <ScaleCrop>false</ScaleCrop>
  <Company>MRT www.Win2Farsi.com</Company>
  <LinksUpToDate>false</LinksUpToDate>
  <CharactersWithSpaces>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sian computer</dc:creator>
  <cp:lastModifiedBy>parsian computer</cp:lastModifiedBy>
  <cp:revision>2</cp:revision>
  <dcterms:created xsi:type="dcterms:W3CDTF">2020-11-11T18:14:00Z</dcterms:created>
  <dcterms:modified xsi:type="dcterms:W3CDTF">2020-11-11T18:16:00Z</dcterms:modified>
</cp:coreProperties>
</file>